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page" w:tblpX="1835" w:tblpY="420"/>
        <w:tblW w:w="0" w:type="auto"/>
        <w:tblLook w:val="04A0" w:firstRow="1" w:lastRow="0" w:firstColumn="1" w:lastColumn="0" w:noHBand="0" w:noVBand="1"/>
      </w:tblPr>
      <w:tblGrid>
        <w:gridCol w:w="2519"/>
        <w:gridCol w:w="1226"/>
        <w:gridCol w:w="1226"/>
        <w:gridCol w:w="976"/>
        <w:gridCol w:w="992"/>
      </w:tblGrid>
      <w:tr w:rsidR="00C06A64" w:rsidRPr="000E5ECA" w14:paraId="1EB2D805" w14:textId="77777777" w:rsidTr="009D3481">
        <w:tc>
          <w:tcPr>
            <w:tcW w:w="2519" w:type="dxa"/>
          </w:tcPr>
          <w:p w14:paraId="5077D55E" w14:textId="77777777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204169B7" w14:textId="77777777" w:rsidR="00C06A64" w:rsidRPr="00C06A64" w:rsidRDefault="00C06A64" w:rsidP="009D348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6A64">
              <w:rPr>
                <w:b/>
                <w:bCs/>
                <w:sz w:val="16"/>
                <w:szCs w:val="16"/>
                <w:lang w:val="en-US"/>
              </w:rPr>
              <w:t>Uninfected children</w:t>
            </w:r>
          </w:p>
        </w:tc>
        <w:tc>
          <w:tcPr>
            <w:tcW w:w="1226" w:type="dxa"/>
          </w:tcPr>
          <w:p w14:paraId="088160E8" w14:textId="77777777" w:rsidR="00C06A64" w:rsidRPr="00C06A64" w:rsidRDefault="00C06A64" w:rsidP="009D348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6A64">
              <w:rPr>
                <w:b/>
                <w:bCs/>
                <w:sz w:val="16"/>
                <w:szCs w:val="16"/>
                <w:lang w:val="en-US"/>
              </w:rPr>
              <w:t>Uninfected adults</w:t>
            </w:r>
          </w:p>
        </w:tc>
        <w:tc>
          <w:tcPr>
            <w:tcW w:w="976" w:type="dxa"/>
          </w:tcPr>
          <w:p w14:paraId="666F6C6F" w14:textId="77777777" w:rsidR="00C06A64" w:rsidRPr="00C06A64" w:rsidRDefault="00C06A64" w:rsidP="009D348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6A64">
              <w:rPr>
                <w:b/>
                <w:bCs/>
                <w:sz w:val="16"/>
                <w:szCs w:val="16"/>
                <w:lang w:val="en-US"/>
              </w:rPr>
              <w:t>Infected children</w:t>
            </w:r>
          </w:p>
        </w:tc>
        <w:tc>
          <w:tcPr>
            <w:tcW w:w="992" w:type="dxa"/>
          </w:tcPr>
          <w:p w14:paraId="5B9FDB74" w14:textId="77777777" w:rsidR="00C06A64" w:rsidRPr="00C06A64" w:rsidRDefault="00C06A64" w:rsidP="009D348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6A64">
              <w:rPr>
                <w:b/>
                <w:bCs/>
                <w:sz w:val="16"/>
                <w:szCs w:val="16"/>
                <w:lang w:val="en-US"/>
              </w:rPr>
              <w:t>Infected adults</w:t>
            </w:r>
          </w:p>
        </w:tc>
      </w:tr>
      <w:tr w:rsidR="00C06A64" w:rsidRPr="000E5ECA" w14:paraId="10B94582" w14:textId="77777777" w:rsidTr="009D3481">
        <w:tc>
          <w:tcPr>
            <w:tcW w:w="2519" w:type="dxa"/>
          </w:tcPr>
          <w:p w14:paraId="4E15FA5A" w14:textId="77777777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Total number</w:t>
            </w:r>
          </w:p>
        </w:tc>
        <w:tc>
          <w:tcPr>
            <w:tcW w:w="1226" w:type="dxa"/>
            <w:vAlign w:val="center"/>
          </w:tcPr>
          <w:p w14:paraId="3C3233ED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26" w:type="dxa"/>
            <w:vAlign w:val="center"/>
          </w:tcPr>
          <w:p w14:paraId="6CFECDC8" w14:textId="5230CBDC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45226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76" w:type="dxa"/>
            <w:vAlign w:val="center"/>
          </w:tcPr>
          <w:p w14:paraId="062964D3" w14:textId="7BF8B012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FC782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D0DAD2B" w14:textId="62F9D266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9</w:t>
            </w:r>
            <w:r w:rsidR="00CE6EC3">
              <w:rPr>
                <w:sz w:val="16"/>
                <w:szCs w:val="16"/>
                <w:lang w:val="en-US"/>
              </w:rPr>
              <w:t>8</w:t>
            </w:r>
          </w:p>
        </w:tc>
      </w:tr>
      <w:tr w:rsidR="00C06A64" w:rsidRPr="000E5ECA" w14:paraId="3B947BE3" w14:textId="77777777" w:rsidTr="009D3481">
        <w:tc>
          <w:tcPr>
            <w:tcW w:w="2519" w:type="dxa"/>
          </w:tcPr>
          <w:p w14:paraId="2EAC3B82" w14:textId="77777777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RECAST</w:t>
            </w:r>
          </w:p>
        </w:tc>
        <w:tc>
          <w:tcPr>
            <w:tcW w:w="1226" w:type="dxa"/>
            <w:vAlign w:val="center"/>
          </w:tcPr>
          <w:p w14:paraId="2073B54F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26" w:type="dxa"/>
            <w:vAlign w:val="center"/>
          </w:tcPr>
          <w:p w14:paraId="11FF4B54" w14:textId="2ADD3F2C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3</w:t>
            </w:r>
            <w:r w:rsidR="00452266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76" w:type="dxa"/>
            <w:vAlign w:val="center"/>
          </w:tcPr>
          <w:p w14:paraId="09F98EC4" w14:textId="056C99E9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FC782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45E69FFD" w14:textId="580E19B3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EF0B73">
              <w:rPr>
                <w:sz w:val="16"/>
                <w:szCs w:val="16"/>
                <w:lang w:val="en-US"/>
              </w:rPr>
              <w:t>0</w:t>
            </w:r>
          </w:p>
        </w:tc>
      </w:tr>
      <w:tr w:rsidR="00C06A64" w:rsidRPr="000E5ECA" w14:paraId="75CF5AAC" w14:textId="77777777" w:rsidTr="009D3481">
        <w:tc>
          <w:tcPr>
            <w:tcW w:w="2519" w:type="dxa"/>
          </w:tcPr>
          <w:p w14:paraId="4A61782C" w14:textId="77777777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PA-COVID</w:t>
            </w:r>
          </w:p>
        </w:tc>
        <w:tc>
          <w:tcPr>
            <w:tcW w:w="1226" w:type="dxa"/>
            <w:vAlign w:val="center"/>
          </w:tcPr>
          <w:p w14:paraId="184C1F7B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6" w:type="dxa"/>
            <w:vAlign w:val="center"/>
          </w:tcPr>
          <w:p w14:paraId="3B606FF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7DB394F1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D65CF51" w14:textId="08B0C34F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4F35DF">
              <w:rPr>
                <w:sz w:val="16"/>
                <w:szCs w:val="16"/>
                <w:lang w:val="en-US"/>
              </w:rPr>
              <w:t>8</w:t>
            </w:r>
          </w:p>
        </w:tc>
      </w:tr>
      <w:tr w:rsidR="00C06A64" w:rsidRPr="000E5ECA" w14:paraId="3681F096" w14:textId="77777777" w:rsidTr="009D3481">
        <w:tc>
          <w:tcPr>
            <w:tcW w:w="2519" w:type="dxa"/>
          </w:tcPr>
          <w:p w14:paraId="2ED66941" w14:textId="22E4C550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OVIMMUNIZE</w:t>
            </w:r>
            <w:r w:rsidR="00533C3D">
              <w:rPr>
                <w:sz w:val="16"/>
                <w:szCs w:val="16"/>
                <w:lang w:val="en-US"/>
              </w:rPr>
              <w:t>, EICOV</w:t>
            </w:r>
          </w:p>
        </w:tc>
        <w:tc>
          <w:tcPr>
            <w:tcW w:w="1226" w:type="dxa"/>
            <w:vAlign w:val="center"/>
          </w:tcPr>
          <w:p w14:paraId="7290A45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6" w:type="dxa"/>
            <w:vAlign w:val="center"/>
          </w:tcPr>
          <w:p w14:paraId="31FCE975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976" w:type="dxa"/>
            <w:vAlign w:val="center"/>
          </w:tcPr>
          <w:p w14:paraId="4E94F728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3DAA89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</w:p>
        </w:tc>
      </w:tr>
      <w:tr w:rsidR="00C06A64" w:rsidRPr="000E5ECA" w14:paraId="4EF3622D" w14:textId="77777777" w:rsidTr="009D3481">
        <w:tc>
          <w:tcPr>
            <w:tcW w:w="2519" w:type="dxa"/>
          </w:tcPr>
          <w:p w14:paraId="31F77486" w14:textId="77777777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Age, median (range)</w:t>
            </w:r>
          </w:p>
        </w:tc>
        <w:tc>
          <w:tcPr>
            <w:tcW w:w="1226" w:type="dxa"/>
            <w:vAlign w:val="center"/>
          </w:tcPr>
          <w:p w14:paraId="7D3DFDD6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8.5</w:t>
            </w:r>
          </w:p>
          <w:p w14:paraId="4E3FEDAF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2–16)</w:t>
            </w:r>
          </w:p>
        </w:tc>
        <w:tc>
          <w:tcPr>
            <w:tcW w:w="1226" w:type="dxa"/>
            <w:vAlign w:val="center"/>
          </w:tcPr>
          <w:p w14:paraId="058E1EA1" w14:textId="27E23193" w:rsidR="00C06A64" w:rsidRPr="007F4D5D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7F4D5D">
              <w:rPr>
                <w:sz w:val="16"/>
                <w:szCs w:val="16"/>
                <w:lang w:val="en-US"/>
              </w:rPr>
              <w:t>52</w:t>
            </w:r>
          </w:p>
          <w:p w14:paraId="3839C7FA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7F4D5D">
              <w:rPr>
                <w:sz w:val="16"/>
                <w:szCs w:val="16"/>
                <w:lang w:val="en-US"/>
              </w:rPr>
              <w:t>(25-86)</w:t>
            </w:r>
          </w:p>
        </w:tc>
        <w:tc>
          <w:tcPr>
            <w:tcW w:w="976" w:type="dxa"/>
            <w:vAlign w:val="center"/>
          </w:tcPr>
          <w:p w14:paraId="1BB9923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8</w:t>
            </w:r>
          </w:p>
          <w:p w14:paraId="392B445D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-17)</w:t>
            </w:r>
          </w:p>
        </w:tc>
        <w:tc>
          <w:tcPr>
            <w:tcW w:w="992" w:type="dxa"/>
            <w:vAlign w:val="center"/>
          </w:tcPr>
          <w:p w14:paraId="4BEA6B57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7</w:t>
            </w:r>
          </w:p>
          <w:p w14:paraId="7B24D45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8-84)</w:t>
            </w:r>
          </w:p>
        </w:tc>
      </w:tr>
      <w:tr w:rsidR="00C06A64" w:rsidRPr="000E5ECA" w14:paraId="22FE024A" w14:textId="77777777" w:rsidTr="009D3481">
        <w:tc>
          <w:tcPr>
            <w:tcW w:w="2519" w:type="dxa"/>
          </w:tcPr>
          <w:p w14:paraId="6A0A3E53" w14:textId="77777777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26" w:type="dxa"/>
            <w:vAlign w:val="center"/>
          </w:tcPr>
          <w:p w14:paraId="2605D82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494266D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3707764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A0E1A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06A64" w:rsidRPr="000E5ECA" w14:paraId="29670394" w14:textId="77777777" w:rsidTr="009D3481">
        <w:tc>
          <w:tcPr>
            <w:tcW w:w="2519" w:type="dxa"/>
          </w:tcPr>
          <w:p w14:paraId="05AA87F6" w14:textId="77159972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Male</w:t>
            </w:r>
            <w:r w:rsidR="005D3588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7A2E88E2" w14:textId="37F6B34E" w:rsidR="008650C2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0</w:t>
            </w:r>
            <w:r w:rsidR="008650C2">
              <w:rPr>
                <w:sz w:val="16"/>
                <w:szCs w:val="16"/>
                <w:lang w:val="en-US"/>
              </w:rPr>
              <w:t xml:space="preserve"> (45%)</w:t>
            </w:r>
          </w:p>
        </w:tc>
        <w:tc>
          <w:tcPr>
            <w:tcW w:w="1226" w:type="dxa"/>
            <w:vAlign w:val="center"/>
          </w:tcPr>
          <w:p w14:paraId="66463FDC" w14:textId="0CB8C0CD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4</w:t>
            </w:r>
            <w:r w:rsidR="008650C2">
              <w:rPr>
                <w:sz w:val="16"/>
                <w:szCs w:val="16"/>
                <w:lang w:val="en-US"/>
              </w:rPr>
              <w:t xml:space="preserve"> (</w:t>
            </w:r>
            <w:r w:rsidR="00723FD4">
              <w:rPr>
                <w:sz w:val="16"/>
                <w:szCs w:val="16"/>
                <w:lang w:val="en-US"/>
              </w:rPr>
              <w:t>49%)</w:t>
            </w:r>
          </w:p>
        </w:tc>
        <w:tc>
          <w:tcPr>
            <w:tcW w:w="976" w:type="dxa"/>
            <w:vAlign w:val="center"/>
          </w:tcPr>
          <w:p w14:paraId="300CBB35" w14:textId="18E6B392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30</w:t>
            </w:r>
            <w:r w:rsidR="00930A78">
              <w:rPr>
                <w:sz w:val="16"/>
                <w:szCs w:val="16"/>
                <w:lang w:val="en-US"/>
              </w:rPr>
              <w:t xml:space="preserve"> (52%)</w:t>
            </w:r>
          </w:p>
        </w:tc>
        <w:tc>
          <w:tcPr>
            <w:tcW w:w="992" w:type="dxa"/>
            <w:vAlign w:val="center"/>
          </w:tcPr>
          <w:p w14:paraId="7376A363" w14:textId="7F608FFF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B11506">
              <w:rPr>
                <w:sz w:val="16"/>
                <w:szCs w:val="16"/>
                <w:lang w:val="en-US"/>
              </w:rPr>
              <w:t>1</w:t>
            </w:r>
            <w:r w:rsidR="00216744">
              <w:rPr>
                <w:sz w:val="16"/>
                <w:szCs w:val="16"/>
                <w:lang w:val="en-US"/>
              </w:rPr>
              <w:t xml:space="preserve"> (52%)</w:t>
            </w:r>
          </w:p>
        </w:tc>
      </w:tr>
      <w:tr w:rsidR="00C06A64" w:rsidRPr="000E5ECA" w14:paraId="3FD27AE1" w14:textId="77777777" w:rsidTr="009D3481">
        <w:tc>
          <w:tcPr>
            <w:tcW w:w="2519" w:type="dxa"/>
          </w:tcPr>
          <w:p w14:paraId="70010CEB" w14:textId="0861B589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Female</w:t>
            </w:r>
            <w:r w:rsidR="008650C2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73599080" w14:textId="7FB194BC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2</w:t>
            </w:r>
            <w:r w:rsidR="008650C2">
              <w:rPr>
                <w:sz w:val="16"/>
                <w:szCs w:val="16"/>
                <w:lang w:val="en-US"/>
              </w:rPr>
              <w:t xml:space="preserve"> (55%)</w:t>
            </w:r>
          </w:p>
        </w:tc>
        <w:tc>
          <w:tcPr>
            <w:tcW w:w="1226" w:type="dxa"/>
            <w:vAlign w:val="center"/>
          </w:tcPr>
          <w:p w14:paraId="4E096587" w14:textId="0663134B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 w:rsidR="00A03FAE">
              <w:rPr>
                <w:sz w:val="16"/>
                <w:szCs w:val="16"/>
                <w:lang w:val="en-US"/>
              </w:rPr>
              <w:t>5</w:t>
            </w:r>
            <w:r w:rsidR="00723FD4">
              <w:rPr>
                <w:sz w:val="16"/>
                <w:szCs w:val="16"/>
                <w:lang w:val="en-US"/>
              </w:rPr>
              <w:t xml:space="preserve"> (51%)</w:t>
            </w:r>
          </w:p>
        </w:tc>
        <w:tc>
          <w:tcPr>
            <w:tcW w:w="976" w:type="dxa"/>
            <w:vAlign w:val="center"/>
          </w:tcPr>
          <w:p w14:paraId="5988BC97" w14:textId="19131B2B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 w:rsidR="004C34D3">
              <w:rPr>
                <w:sz w:val="16"/>
                <w:szCs w:val="16"/>
                <w:lang w:val="en-US"/>
              </w:rPr>
              <w:t>8</w:t>
            </w:r>
            <w:r w:rsidR="00930A78">
              <w:rPr>
                <w:sz w:val="16"/>
                <w:szCs w:val="16"/>
                <w:lang w:val="en-US"/>
              </w:rPr>
              <w:t xml:space="preserve"> (</w:t>
            </w:r>
            <w:r w:rsidR="00216744">
              <w:rPr>
                <w:sz w:val="16"/>
                <w:szCs w:val="16"/>
                <w:lang w:val="en-US"/>
              </w:rPr>
              <w:t>48%)</w:t>
            </w:r>
          </w:p>
        </w:tc>
        <w:tc>
          <w:tcPr>
            <w:tcW w:w="992" w:type="dxa"/>
            <w:vAlign w:val="center"/>
          </w:tcPr>
          <w:p w14:paraId="6DB7D0CF" w14:textId="287A382D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B11506">
              <w:rPr>
                <w:sz w:val="16"/>
                <w:szCs w:val="16"/>
                <w:lang w:val="en-US"/>
              </w:rPr>
              <w:t>7</w:t>
            </w:r>
            <w:r w:rsidR="00216744">
              <w:rPr>
                <w:sz w:val="16"/>
                <w:szCs w:val="16"/>
                <w:lang w:val="en-US"/>
              </w:rPr>
              <w:t xml:space="preserve"> (48%)</w:t>
            </w:r>
          </w:p>
        </w:tc>
      </w:tr>
      <w:tr w:rsidR="00C06A64" w:rsidRPr="000E5ECA" w14:paraId="49049B46" w14:textId="77777777" w:rsidTr="009D3481">
        <w:tc>
          <w:tcPr>
            <w:tcW w:w="2519" w:type="dxa"/>
          </w:tcPr>
          <w:p w14:paraId="08C0CFF3" w14:textId="169A7740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OVID-19, WHO scale</w:t>
            </w:r>
            <w:r w:rsidR="00216744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67F65852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70A720B8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69F385D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423C00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06A64" w:rsidRPr="000E5ECA" w14:paraId="464B1477" w14:textId="77777777" w:rsidTr="009D3481">
        <w:tc>
          <w:tcPr>
            <w:tcW w:w="2519" w:type="dxa"/>
          </w:tcPr>
          <w:p w14:paraId="50C5AD03" w14:textId="77777777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Asymptomatic (1)</w:t>
            </w:r>
          </w:p>
        </w:tc>
        <w:tc>
          <w:tcPr>
            <w:tcW w:w="1226" w:type="dxa"/>
            <w:vAlign w:val="center"/>
          </w:tcPr>
          <w:p w14:paraId="4A8B2B19" w14:textId="091ABF4B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216744"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58014435" w14:textId="36F81E17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43A29532" w14:textId="0AA6C3BD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1</w:t>
            </w:r>
            <w:r w:rsidR="001B6428">
              <w:rPr>
                <w:sz w:val="16"/>
                <w:szCs w:val="16"/>
                <w:lang w:val="en-US"/>
              </w:rPr>
              <w:t xml:space="preserve"> (19%)</w:t>
            </w:r>
          </w:p>
        </w:tc>
        <w:tc>
          <w:tcPr>
            <w:tcW w:w="992" w:type="dxa"/>
            <w:vAlign w:val="center"/>
          </w:tcPr>
          <w:p w14:paraId="4F42873D" w14:textId="2700430F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3CDDC0E1" w14:textId="77777777" w:rsidTr="009D3481">
        <w:tc>
          <w:tcPr>
            <w:tcW w:w="2519" w:type="dxa"/>
          </w:tcPr>
          <w:p w14:paraId="495CE2E2" w14:textId="77777777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Mild (2-4)</w:t>
            </w:r>
          </w:p>
        </w:tc>
        <w:tc>
          <w:tcPr>
            <w:tcW w:w="1226" w:type="dxa"/>
            <w:vAlign w:val="center"/>
          </w:tcPr>
          <w:p w14:paraId="0B78E726" w14:textId="7A75A1BE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384857A0" w14:textId="771BD2A4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4A565F27" w14:textId="19B2C783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4C34D3">
              <w:rPr>
                <w:sz w:val="16"/>
                <w:szCs w:val="16"/>
                <w:lang w:val="en-US"/>
              </w:rPr>
              <w:t>7</w:t>
            </w:r>
            <w:r w:rsidR="001B6428">
              <w:rPr>
                <w:sz w:val="16"/>
                <w:szCs w:val="16"/>
                <w:lang w:val="en-US"/>
              </w:rPr>
              <w:t xml:space="preserve"> (81%)</w:t>
            </w:r>
          </w:p>
        </w:tc>
        <w:tc>
          <w:tcPr>
            <w:tcW w:w="992" w:type="dxa"/>
            <w:vAlign w:val="center"/>
          </w:tcPr>
          <w:p w14:paraId="6E8D46B0" w14:textId="75FB7AAE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6</w:t>
            </w:r>
            <w:r w:rsidR="004C34D3">
              <w:rPr>
                <w:sz w:val="16"/>
                <w:szCs w:val="16"/>
                <w:lang w:val="en-US"/>
              </w:rPr>
              <w:t>8</w:t>
            </w:r>
            <w:r w:rsidR="007308B2">
              <w:rPr>
                <w:sz w:val="16"/>
                <w:szCs w:val="16"/>
                <w:lang w:val="en-US"/>
              </w:rPr>
              <w:t xml:space="preserve"> (69%)</w:t>
            </w:r>
          </w:p>
        </w:tc>
      </w:tr>
      <w:tr w:rsidR="00C06A64" w:rsidRPr="000E5ECA" w14:paraId="1521143D" w14:textId="77777777" w:rsidTr="009D3481">
        <w:tc>
          <w:tcPr>
            <w:tcW w:w="2519" w:type="dxa"/>
          </w:tcPr>
          <w:p w14:paraId="223D43CB" w14:textId="77777777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Severe (5-8)</w:t>
            </w:r>
          </w:p>
        </w:tc>
        <w:tc>
          <w:tcPr>
            <w:tcW w:w="1226" w:type="dxa"/>
            <w:vAlign w:val="center"/>
          </w:tcPr>
          <w:p w14:paraId="235E843C" w14:textId="3A5CC532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7C03C231" w14:textId="08841638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373DCE2F" w14:textId="507746DC" w:rsidR="00C06A64" w:rsidRPr="00C06A64" w:rsidRDefault="0021674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591BA8A1" w14:textId="3D251979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30</w:t>
            </w:r>
            <w:r w:rsidR="007308B2">
              <w:rPr>
                <w:sz w:val="16"/>
                <w:szCs w:val="16"/>
                <w:lang w:val="en-US"/>
              </w:rPr>
              <w:t xml:space="preserve"> (31%)</w:t>
            </w:r>
          </w:p>
        </w:tc>
      </w:tr>
      <w:tr w:rsidR="00C06A64" w:rsidRPr="000E5ECA" w14:paraId="73FF9991" w14:textId="77777777" w:rsidTr="009D3481">
        <w:tc>
          <w:tcPr>
            <w:tcW w:w="2519" w:type="dxa"/>
          </w:tcPr>
          <w:p w14:paraId="31122348" w14:textId="716021A3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DPSO first visit, median</w:t>
            </w:r>
            <w:r w:rsidR="00AE483F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AE483F">
              <w:rPr>
                <w:rFonts w:cs="Calibri"/>
                <w:sz w:val="16"/>
                <w:szCs w:val="16"/>
                <w:lang w:val="en-US"/>
              </w:rPr>
              <w:t>SD</w:t>
            </w:r>
            <w:r w:rsidRPr="00C06A64">
              <w:rPr>
                <w:sz w:val="16"/>
                <w:szCs w:val="16"/>
                <w:lang w:val="en-US"/>
              </w:rPr>
              <w:t>, mean (range)</w:t>
            </w:r>
          </w:p>
        </w:tc>
        <w:tc>
          <w:tcPr>
            <w:tcW w:w="1226" w:type="dxa"/>
            <w:vAlign w:val="center"/>
          </w:tcPr>
          <w:p w14:paraId="1FE040B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26" w:type="dxa"/>
            <w:vAlign w:val="center"/>
          </w:tcPr>
          <w:p w14:paraId="791EC7B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976" w:type="dxa"/>
            <w:vAlign w:val="center"/>
          </w:tcPr>
          <w:p w14:paraId="2CE01278" w14:textId="09FF08D5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3024FC">
              <w:rPr>
                <w:sz w:val="16"/>
                <w:szCs w:val="16"/>
                <w:lang w:val="en-US"/>
              </w:rPr>
              <w:t>.5</w:t>
            </w:r>
            <w:r w:rsidR="004046CB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3.3</w:t>
            </w:r>
          </w:p>
          <w:p w14:paraId="2B314390" w14:textId="6A1C9D41" w:rsidR="00C06A64" w:rsidRPr="00C06A64" w:rsidRDefault="003024FC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  <w:p w14:paraId="1BF9A71C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-1-11)</w:t>
            </w:r>
          </w:p>
        </w:tc>
        <w:tc>
          <w:tcPr>
            <w:tcW w:w="992" w:type="dxa"/>
            <w:vAlign w:val="center"/>
          </w:tcPr>
          <w:p w14:paraId="538C8EB3" w14:textId="077BC4A3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8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4.5</w:t>
            </w:r>
          </w:p>
          <w:p w14:paraId="524B4557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7.7</w:t>
            </w:r>
          </w:p>
          <w:p w14:paraId="2CAFEC0E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-3-19)</w:t>
            </w:r>
          </w:p>
        </w:tc>
      </w:tr>
      <w:tr w:rsidR="00C06A64" w:rsidRPr="001A5ECE" w14:paraId="6C803033" w14:textId="77777777" w:rsidTr="009D3481">
        <w:tc>
          <w:tcPr>
            <w:tcW w:w="2519" w:type="dxa"/>
          </w:tcPr>
          <w:p w14:paraId="2FB350A1" w14:textId="1104CFE5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DPSO second visit, median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9D3481">
              <w:rPr>
                <w:rFonts w:cs="Calibri"/>
                <w:sz w:val="16"/>
                <w:szCs w:val="16"/>
                <w:lang w:val="en-US"/>
              </w:rPr>
              <w:t>SD</w:t>
            </w:r>
            <w:r w:rsidRPr="00C06A64">
              <w:rPr>
                <w:sz w:val="16"/>
                <w:szCs w:val="16"/>
                <w:lang w:val="en-US"/>
              </w:rPr>
              <w:t>, mean (range)</w:t>
            </w:r>
          </w:p>
        </w:tc>
        <w:tc>
          <w:tcPr>
            <w:tcW w:w="1226" w:type="dxa"/>
            <w:vAlign w:val="center"/>
          </w:tcPr>
          <w:p w14:paraId="0D28FB32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26" w:type="dxa"/>
            <w:vAlign w:val="center"/>
          </w:tcPr>
          <w:p w14:paraId="7839644F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976" w:type="dxa"/>
            <w:vAlign w:val="center"/>
          </w:tcPr>
          <w:p w14:paraId="4CCA1EEA" w14:textId="4F4DBDB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0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BA3DBC">
              <w:rPr>
                <w:rFonts w:cs="Calibri"/>
                <w:sz w:val="16"/>
                <w:szCs w:val="16"/>
                <w:lang w:val="en-US"/>
              </w:rPr>
              <w:t>3.8</w:t>
            </w:r>
          </w:p>
          <w:p w14:paraId="0110C65C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0</w:t>
            </w:r>
          </w:p>
          <w:p w14:paraId="7B96789B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2-30)</w:t>
            </w:r>
          </w:p>
        </w:tc>
        <w:tc>
          <w:tcPr>
            <w:tcW w:w="992" w:type="dxa"/>
            <w:vAlign w:val="center"/>
          </w:tcPr>
          <w:p w14:paraId="569DD38F" w14:textId="1989AC5E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2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BA3DBC">
              <w:rPr>
                <w:rFonts w:cs="Calibri"/>
                <w:sz w:val="16"/>
                <w:szCs w:val="16"/>
                <w:lang w:val="en-US"/>
              </w:rPr>
              <w:t>5.3</w:t>
            </w:r>
          </w:p>
          <w:p w14:paraId="7FCA0710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2</w:t>
            </w:r>
          </w:p>
          <w:p w14:paraId="047DE328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2-41)</w:t>
            </w:r>
          </w:p>
        </w:tc>
      </w:tr>
      <w:tr w:rsidR="00C06A64" w:rsidRPr="001A5ECE" w14:paraId="34504B42" w14:textId="77777777" w:rsidTr="009D3481">
        <w:tc>
          <w:tcPr>
            <w:tcW w:w="2519" w:type="dxa"/>
          </w:tcPr>
          <w:p w14:paraId="0CC5F6FD" w14:textId="0333C808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DPSO third visit, median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9D3481">
              <w:rPr>
                <w:rFonts w:cs="Calibri"/>
                <w:sz w:val="16"/>
                <w:szCs w:val="16"/>
                <w:lang w:val="en-US"/>
              </w:rPr>
              <w:t>SD</w:t>
            </w:r>
            <w:r w:rsidRPr="00C06A64">
              <w:rPr>
                <w:sz w:val="16"/>
                <w:szCs w:val="16"/>
                <w:lang w:val="en-US"/>
              </w:rPr>
              <w:t>, mean (range)</w:t>
            </w:r>
          </w:p>
        </w:tc>
        <w:tc>
          <w:tcPr>
            <w:tcW w:w="1226" w:type="dxa"/>
            <w:vAlign w:val="center"/>
          </w:tcPr>
          <w:p w14:paraId="21A0EF1A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26" w:type="dxa"/>
            <w:vAlign w:val="center"/>
          </w:tcPr>
          <w:p w14:paraId="36016BD9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976" w:type="dxa"/>
            <w:vAlign w:val="center"/>
          </w:tcPr>
          <w:p w14:paraId="6F932E88" w14:textId="144C9FD3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47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BA3DBC">
              <w:rPr>
                <w:rFonts w:cs="Calibri"/>
                <w:sz w:val="16"/>
                <w:szCs w:val="16"/>
                <w:lang w:val="en-US"/>
              </w:rPr>
              <w:t>16.2</w:t>
            </w:r>
          </w:p>
          <w:p w14:paraId="7C6D1B47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53</w:t>
            </w:r>
          </w:p>
          <w:p w14:paraId="00BC670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29-183)</w:t>
            </w:r>
          </w:p>
        </w:tc>
        <w:tc>
          <w:tcPr>
            <w:tcW w:w="992" w:type="dxa"/>
            <w:vAlign w:val="center"/>
          </w:tcPr>
          <w:p w14:paraId="56C88713" w14:textId="6BF3E5FE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81</w:t>
            </w:r>
            <w:r w:rsidR="009D3481" w:rsidRPr="009D3481">
              <w:rPr>
                <w:rFonts w:cs="Calibri"/>
                <w:sz w:val="16"/>
                <w:szCs w:val="16"/>
                <w:lang w:val="en-US"/>
              </w:rPr>
              <w:t>±</w:t>
            </w:r>
            <w:r w:rsidR="00BA3DBC">
              <w:rPr>
                <w:rFonts w:cs="Calibri"/>
                <w:sz w:val="16"/>
                <w:szCs w:val="16"/>
                <w:lang w:val="en-US"/>
              </w:rPr>
              <w:t>26.4</w:t>
            </w:r>
          </w:p>
          <w:p w14:paraId="65F2CB74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76</w:t>
            </w:r>
          </w:p>
          <w:p w14:paraId="2E74077E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(122-245)</w:t>
            </w:r>
          </w:p>
        </w:tc>
      </w:tr>
      <w:tr w:rsidR="00C06A64" w:rsidRPr="00D115EE" w14:paraId="2C333BB4" w14:textId="77777777" w:rsidTr="009D3481">
        <w:tc>
          <w:tcPr>
            <w:tcW w:w="2519" w:type="dxa"/>
          </w:tcPr>
          <w:p w14:paraId="0763FEB1" w14:textId="3EFE325B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CI</w:t>
            </w:r>
            <w:r w:rsidR="003E2656">
              <w:rPr>
                <w:sz w:val="16"/>
                <w:szCs w:val="16"/>
                <w:lang w:val="en-US"/>
              </w:rPr>
              <w:t xml:space="preserve"> w/o age factor</w:t>
            </w:r>
            <w:r w:rsidRPr="00C06A64">
              <w:rPr>
                <w:sz w:val="16"/>
                <w:szCs w:val="16"/>
                <w:lang w:val="en-US"/>
              </w:rPr>
              <w:t xml:space="preserve"> &gt; 0,</w:t>
            </w:r>
            <w:r w:rsidR="00EB4FE6">
              <w:rPr>
                <w:sz w:val="16"/>
                <w:szCs w:val="16"/>
                <w:lang w:val="en-US"/>
              </w:rPr>
              <w:t xml:space="preserve"> N (%),</w:t>
            </w:r>
            <w:r w:rsidRPr="00C06A64">
              <w:rPr>
                <w:sz w:val="16"/>
                <w:szCs w:val="16"/>
                <w:lang w:val="en-US"/>
              </w:rPr>
              <w:t xml:space="preserve"> median CCI </w:t>
            </w:r>
            <w:r w:rsidR="003E2656">
              <w:rPr>
                <w:sz w:val="16"/>
                <w:szCs w:val="16"/>
                <w:lang w:val="en-US"/>
              </w:rPr>
              <w:t xml:space="preserve"> w/o age factor</w:t>
            </w:r>
            <w:r w:rsidRPr="00C06A64">
              <w:rPr>
                <w:sz w:val="16"/>
                <w:szCs w:val="16"/>
                <w:lang w:val="en-US"/>
              </w:rPr>
              <w:t xml:space="preserve"> (range)</w:t>
            </w:r>
          </w:p>
        </w:tc>
        <w:tc>
          <w:tcPr>
            <w:tcW w:w="1226" w:type="dxa"/>
            <w:vAlign w:val="center"/>
          </w:tcPr>
          <w:p w14:paraId="222E8C5E" w14:textId="04F56B74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EB4FE6">
              <w:rPr>
                <w:sz w:val="16"/>
                <w:szCs w:val="16"/>
                <w:lang w:val="en-US"/>
              </w:rPr>
              <w:t xml:space="preserve"> (0%)</w:t>
            </w:r>
          </w:p>
          <w:p w14:paraId="175B48C1" w14:textId="3762C2B4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EB4FE6">
              <w:rPr>
                <w:sz w:val="16"/>
                <w:szCs w:val="16"/>
                <w:lang w:val="en-US"/>
              </w:rPr>
              <w:t xml:space="preserve"> (</w:t>
            </w:r>
            <w:r w:rsidRPr="00C06A64">
              <w:rPr>
                <w:sz w:val="16"/>
                <w:szCs w:val="16"/>
                <w:lang w:val="en-US"/>
              </w:rPr>
              <w:t>n/a</w:t>
            </w:r>
            <w:r w:rsidR="00EB4FE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6" w:type="dxa"/>
            <w:vAlign w:val="center"/>
          </w:tcPr>
          <w:p w14:paraId="2402D4A1" w14:textId="549D5EE4" w:rsidR="00C06A64" w:rsidRPr="00C06A64" w:rsidRDefault="00EB4FE6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</w:t>
            </w:r>
            <w:r w:rsidR="007A72EB">
              <w:rPr>
                <w:sz w:val="16"/>
                <w:szCs w:val="16"/>
                <w:lang w:val="en-US"/>
              </w:rPr>
              <w:t>18.</w:t>
            </w:r>
            <w:r w:rsidR="00D01230">
              <w:rPr>
                <w:sz w:val="16"/>
                <w:szCs w:val="16"/>
                <w:lang w:val="en-US"/>
              </w:rPr>
              <w:t>4</w:t>
            </w:r>
            <w:r w:rsidR="00C06A64" w:rsidRPr="00233D04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79E2B668" w14:textId="33D7AD4D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EB4FE6">
              <w:rPr>
                <w:sz w:val="16"/>
                <w:szCs w:val="16"/>
                <w:lang w:val="en-US"/>
              </w:rPr>
              <w:t xml:space="preserve"> </w:t>
            </w:r>
            <w:r w:rsidRPr="00C06A64">
              <w:rPr>
                <w:sz w:val="16"/>
                <w:szCs w:val="16"/>
                <w:lang w:val="en-US"/>
              </w:rPr>
              <w:t>(0-4)</w:t>
            </w:r>
          </w:p>
        </w:tc>
        <w:tc>
          <w:tcPr>
            <w:tcW w:w="976" w:type="dxa"/>
            <w:vAlign w:val="center"/>
          </w:tcPr>
          <w:p w14:paraId="097C9CD6" w14:textId="6B409107" w:rsidR="00C06A64" w:rsidRPr="00C06A64" w:rsidRDefault="00D01230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</w:t>
            </w:r>
            <w:r w:rsidR="00C06A64" w:rsidRPr="00C06A64">
              <w:rPr>
                <w:sz w:val="16"/>
                <w:szCs w:val="16"/>
                <w:lang w:val="en-US"/>
              </w:rPr>
              <w:t>3.</w:t>
            </w:r>
            <w:r w:rsidR="00C400F2">
              <w:rPr>
                <w:sz w:val="16"/>
                <w:szCs w:val="16"/>
                <w:lang w:val="en-US"/>
              </w:rPr>
              <w:t>5</w:t>
            </w:r>
            <w:r w:rsidR="00C06A64" w:rsidRPr="00C06A64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73AAD942" w14:textId="004F6161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EB4FE6">
              <w:rPr>
                <w:sz w:val="16"/>
                <w:szCs w:val="16"/>
                <w:lang w:val="en-US"/>
              </w:rPr>
              <w:t xml:space="preserve"> </w:t>
            </w:r>
            <w:r w:rsidRPr="00C06A64">
              <w:rPr>
                <w:sz w:val="16"/>
                <w:szCs w:val="16"/>
                <w:lang w:val="en-US"/>
              </w:rPr>
              <w:t>(0-1)</w:t>
            </w:r>
          </w:p>
        </w:tc>
        <w:tc>
          <w:tcPr>
            <w:tcW w:w="992" w:type="dxa"/>
            <w:vAlign w:val="center"/>
          </w:tcPr>
          <w:p w14:paraId="7C5DA4A5" w14:textId="04313B7E" w:rsidR="00C06A64" w:rsidRPr="00C06A64" w:rsidRDefault="00047470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</w:t>
            </w:r>
            <w:r w:rsidR="00C06A64" w:rsidRPr="00C06A64">
              <w:rPr>
                <w:sz w:val="16"/>
                <w:szCs w:val="16"/>
                <w:lang w:val="en-US"/>
              </w:rPr>
              <w:t>30.</w:t>
            </w:r>
            <w:r w:rsidR="00FD7418">
              <w:rPr>
                <w:sz w:val="16"/>
                <w:szCs w:val="16"/>
                <w:lang w:val="en-US"/>
              </w:rPr>
              <w:t>6</w:t>
            </w:r>
            <w:r w:rsidR="00C06A64" w:rsidRPr="00C06A64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351971E5" w14:textId="0300E8C2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 w:rsidR="00EB4FE6">
              <w:rPr>
                <w:sz w:val="16"/>
                <w:szCs w:val="16"/>
                <w:lang w:val="en-US"/>
              </w:rPr>
              <w:t xml:space="preserve"> </w:t>
            </w:r>
            <w:r w:rsidRPr="00C06A64">
              <w:rPr>
                <w:sz w:val="16"/>
                <w:szCs w:val="16"/>
                <w:lang w:val="en-US"/>
              </w:rPr>
              <w:t>(0-7)</w:t>
            </w:r>
          </w:p>
        </w:tc>
      </w:tr>
      <w:tr w:rsidR="00C06A64" w:rsidRPr="000E5ECA" w14:paraId="13C1327D" w14:textId="77777777" w:rsidTr="009D3481">
        <w:tc>
          <w:tcPr>
            <w:tcW w:w="2519" w:type="dxa"/>
          </w:tcPr>
          <w:p w14:paraId="4486363E" w14:textId="3F35F13B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Myocardial infarction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6BDBB7CC" w14:textId="798ED8C3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6726EDB1" w14:textId="5F2AAEF0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5B797E62" w14:textId="674CF13F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5EF262B2" w14:textId="5503EDE8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3</w:t>
            </w:r>
            <w:r w:rsidR="000F28F2">
              <w:rPr>
                <w:sz w:val="16"/>
                <w:szCs w:val="16"/>
                <w:lang w:val="en-US"/>
              </w:rPr>
              <w:t xml:space="preserve"> (3.1%)</w:t>
            </w:r>
          </w:p>
        </w:tc>
      </w:tr>
      <w:tr w:rsidR="00C06A64" w:rsidRPr="000E5ECA" w14:paraId="19DD7A1E" w14:textId="77777777" w:rsidTr="009D3481">
        <w:tc>
          <w:tcPr>
            <w:tcW w:w="2519" w:type="dxa"/>
          </w:tcPr>
          <w:p w14:paraId="75BAA77E" w14:textId="4785A6D2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hronic heart failur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14B894EC" w14:textId="26CDB386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0835D6DD" w14:textId="0C1FAF72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14808772" w14:textId="1AF30366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21D8EBDE" w14:textId="63906EF4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53B51280" w14:textId="77777777" w:rsidTr="009D3481">
        <w:tc>
          <w:tcPr>
            <w:tcW w:w="2519" w:type="dxa"/>
          </w:tcPr>
          <w:p w14:paraId="60A29BE6" w14:textId="4F548258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Peripheral artery diseas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5943BFF0" w14:textId="4011E85A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17273DEB" w14:textId="76430F19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</w:t>
            </w:r>
            <w:r w:rsidR="00A2717F">
              <w:rPr>
                <w:sz w:val="16"/>
                <w:szCs w:val="16"/>
                <w:lang w:val="en-US"/>
              </w:rPr>
              <w:t xml:space="preserve"> (2%)</w:t>
            </w:r>
          </w:p>
        </w:tc>
        <w:tc>
          <w:tcPr>
            <w:tcW w:w="976" w:type="dxa"/>
            <w:vAlign w:val="center"/>
          </w:tcPr>
          <w:p w14:paraId="577F3125" w14:textId="4DB4BB7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458D2AF0" w14:textId="2FEA910B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 w:rsidR="000F28F2">
              <w:rPr>
                <w:sz w:val="16"/>
                <w:szCs w:val="16"/>
                <w:lang w:val="en-US"/>
              </w:rPr>
              <w:t xml:space="preserve"> (2%)</w:t>
            </w:r>
          </w:p>
        </w:tc>
      </w:tr>
      <w:tr w:rsidR="00C06A64" w:rsidRPr="000E5ECA" w14:paraId="110952DA" w14:textId="77777777" w:rsidTr="009D3481">
        <w:tc>
          <w:tcPr>
            <w:tcW w:w="2519" w:type="dxa"/>
          </w:tcPr>
          <w:p w14:paraId="6493A61E" w14:textId="2291CE4C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erebrovascular accident / transient ischemic strok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0F58C323" w14:textId="713A804F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5B42E151" w14:textId="1B34D46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 w:rsidR="00A2717F">
              <w:rPr>
                <w:sz w:val="16"/>
                <w:szCs w:val="16"/>
                <w:lang w:val="en-US"/>
              </w:rPr>
              <w:t xml:space="preserve"> (4.1%)</w:t>
            </w:r>
          </w:p>
        </w:tc>
        <w:tc>
          <w:tcPr>
            <w:tcW w:w="976" w:type="dxa"/>
            <w:vAlign w:val="center"/>
          </w:tcPr>
          <w:p w14:paraId="2FCAC4D5" w14:textId="45A63632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10EDE225" w14:textId="283FF21C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</w:t>
            </w:r>
            <w:r w:rsidR="00751F08">
              <w:rPr>
                <w:sz w:val="16"/>
                <w:szCs w:val="16"/>
                <w:lang w:val="en-US"/>
              </w:rPr>
              <w:t xml:space="preserve"> (1%)</w:t>
            </w:r>
          </w:p>
        </w:tc>
      </w:tr>
      <w:tr w:rsidR="00C06A64" w:rsidRPr="000E5ECA" w14:paraId="7281DAAE" w14:textId="77777777" w:rsidTr="009D3481">
        <w:tc>
          <w:tcPr>
            <w:tcW w:w="2519" w:type="dxa"/>
          </w:tcPr>
          <w:p w14:paraId="2DBC2B85" w14:textId="37E120AD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Dementia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26DE5B3E" w14:textId="53C72F29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3B5F2FC4" w14:textId="5BC31619" w:rsidR="00C06A64" w:rsidRPr="00C06A64" w:rsidRDefault="00A2717F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2%)</w:t>
            </w:r>
          </w:p>
        </w:tc>
        <w:tc>
          <w:tcPr>
            <w:tcW w:w="976" w:type="dxa"/>
            <w:vAlign w:val="center"/>
          </w:tcPr>
          <w:p w14:paraId="4DB84EAA" w14:textId="55FE82D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32AEAF25" w14:textId="7F586692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728F71D6" w14:textId="77777777" w:rsidTr="009D3481">
        <w:tc>
          <w:tcPr>
            <w:tcW w:w="2519" w:type="dxa"/>
          </w:tcPr>
          <w:p w14:paraId="7AAF46E9" w14:textId="1610AEDE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hronic obstructive pulmonary diseas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314042AB" w14:textId="65C1558C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094A74DD" w14:textId="5FF84D04" w:rsidR="00C06A64" w:rsidRPr="00C06A64" w:rsidRDefault="00A2717F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4.1%)</w:t>
            </w:r>
          </w:p>
        </w:tc>
        <w:tc>
          <w:tcPr>
            <w:tcW w:w="976" w:type="dxa"/>
            <w:vAlign w:val="center"/>
          </w:tcPr>
          <w:p w14:paraId="0871F47E" w14:textId="72CF979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16BD2DB7" w14:textId="0B7BAF5D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7</w:t>
            </w:r>
            <w:r w:rsidR="00751F08">
              <w:rPr>
                <w:sz w:val="16"/>
                <w:szCs w:val="16"/>
                <w:lang w:val="en-US"/>
              </w:rPr>
              <w:t xml:space="preserve"> (7.1%)</w:t>
            </w:r>
          </w:p>
        </w:tc>
      </w:tr>
      <w:tr w:rsidR="00C06A64" w:rsidRPr="000E5ECA" w14:paraId="5B5370DE" w14:textId="77777777" w:rsidTr="009D3481">
        <w:tc>
          <w:tcPr>
            <w:tcW w:w="2519" w:type="dxa"/>
          </w:tcPr>
          <w:p w14:paraId="040F0CF7" w14:textId="7626C2AF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onnective tissue disorder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50711AB3" w14:textId="735ED0D4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1E1A1CFF" w14:textId="555A66D9" w:rsidR="00C06A64" w:rsidRPr="00C06A64" w:rsidRDefault="00A2717F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4.1%)</w:t>
            </w:r>
          </w:p>
        </w:tc>
        <w:tc>
          <w:tcPr>
            <w:tcW w:w="976" w:type="dxa"/>
            <w:vAlign w:val="center"/>
          </w:tcPr>
          <w:p w14:paraId="6AD71F8D" w14:textId="37F01A94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59E257E9" w14:textId="07A65371" w:rsidR="00C06A64" w:rsidRPr="00C06A64" w:rsidRDefault="00751F08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2%)</w:t>
            </w:r>
          </w:p>
        </w:tc>
      </w:tr>
      <w:tr w:rsidR="00C06A64" w:rsidRPr="000E5ECA" w14:paraId="4AC63F30" w14:textId="77777777" w:rsidTr="009D3481">
        <w:tc>
          <w:tcPr>
            <w:tcW w:w="2519" w:type="dxa"/>
          </w:tcPr>
          <w:p w14:paraId="2B1DCBB7" w14:textId="6D431D11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Peptic ulcer diseas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311D07DE" w14:textId="39EE44F4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41C3A810" w14:textId="58BF336A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0A13548B" w14:textId="3EBF086D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229F0D19" w14:textId="6E81D56B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0B4050E7" w14:textId="77777777" w:rsidTr="009D3481">
        <w:tc>
          <w:tcPr>
            <w:tcW w:w="2519" w:type="dxa"/>
          </w:tcPr>
          <w:p w14:paraId="3272FCBD" w14:textId="5A9DD38A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hronic liver diseas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0056B282" w14:textId="76E32812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190AE285" w14:textId="4A90208C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51A0D21F" w14:textId="4D7ABE6A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21A9D440" w14:textId="544ADC7A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4</w:t>
            </w:r>
            <w:r w:rsidR="00751F08">
              <w:rPr>
                <w:sz w:val="16"/>
                <w:szCs w:val="16"/>
                <w:lang w:val="en-US"/>
              </w:rPr>
              <w:t xml:space="preserve"> (4.1%)</w:t>
            </w:r>
          </w:p>
        </w:tc>
      </w:tr>
      <w:tr w:rsidR="00C06A64" w:rsidRPr="000E5ECA" w14:paraId="18801530" w14:textId="77777777" w:rsidTr="009D3481">
        <w:tc>
          <w:tcPr>
            <w:tcW w:w="2519" w:type="dxa"/>
          </w:tcPr>
          <w:p w14:paraId="3D6C637E" w14:textId="32D36CD3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Diabetes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0231ADBF" w14:textId="54D47775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46E32B1D" w14:textId="5E5BA99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13F9D041" w14:textId="7DE809A1" w:rsidR="00C06A64" w:rsidRPr="00C06A64" w:rsidRDefault="00A2717F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</w:t>
            </w:r>
            <w:r w:rsidRPr="00C06A64">
              <w:rPr>
                <w:sz w:val="16"/>
                <w:szCs w:val="16"/>
                <w:lang w:val="en-US"/>
              </w:rPr>
              <w:t>3.</w:t>
            </w:r>
            <w:r>
              <w:rPr>
                <w:sz w:val="16"/>
                <w:szCs w:val="16"/>
                <w:lang w:val="en-US"/>
              </w:rPr>
              <w:t>5</w:t>
            </w:r>
            <w:r w:rsidRPr="00C06A64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1B71A7D" w14:textId="32EE4E8B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7</w:t>
            </w:r>
            <w:r w:rsidR="00FF0794">
              <w:rPr>
                <w:sz w:val="16"/>
                <w:szCs w:val="16"/>
                <w:lang w:val="en-US"/>
              </w:rPr>
              <w:t xml:space="preserve"> (17.3%)</w:t>
            </w:r>
          </w:p>
        </w:tc>
      </w:tr>
      <w:tr w:rsidR="00C06A64" w:rsidRPr="000E5ECA" w14:paraId="0FF19D36" w14:textId="77777777" w:rsidTr="009D3481">
        <w:tc>
          <w:tcPr>
            <w:tcW w:w="2519" w:type="dxa"/>
          </w:tcPr>
          <w:p w14:paraId="04B99BF2" w14:textId="37E13EC5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Chronic kidney disease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5FA04DA8" w14:textId="354370A4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23D00F75" w14:textId="7BA3B478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7FEDC4C8" w14:textId="2B675780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5FA31F38" w14:textId="0C56C446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6</w:t>
            </w:r>
            <w:r w:rsidR="00FF0794">
              <w:rPr>
                <w:sz w:val="16"/>
                <w:szCs w:val="16"/>
                <w:lang w:val="en-US"/>
              </w:rPr>
              <w:t xml:space="preserve"> (6.1%)</w:t>
            </w:r>
          </w:p>
        </w:tc>
      </w:tr>
      <w:tr w:rsidR="00C06A64" w:rsidRPr="000E5ECA" w14:paraId="551A8F9A" w14:textId="77777777" w:rsidTr="009D3481">
        <w:tc>
          <w:tcPr>
            <w:tcW w:w="2519" w:type="dxa"/>
          </w:tcPr>
          <w:p w14:paraId="4328C961" w14:textId="0B0B6F8B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Tumor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0EC260E3" w14:textId="6FD9A7BF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520BA55A" w14:textId="2171F708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BD0B7E">
              <w:rPr>
                <w:sz w:val="16"/>
                <w:szCs w:val="16"/>
                <w:lang w:val="en-US"/>
              </w:rPr>
              <w:t xml:space="preserve"> (10.2%)</w:t>
            </w:r>
          </w:p>
        </w:tc>
        <w:tc>
          <w:tcPr>
            <w:tcW w:w="976" w:type="dxa"/>
            <w:vAlign w:val="center"/>
          </w:tcPr>
          <w:p w14:paraId="23D35313" w14:textId="7CB62C1D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7D26D086" w14:textId="02D6C11D" w:rsidR="00C06A64" w:rsidRPr="00C06A64" w:rsidRDefault="00FF079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(3.1%)</w:t>
            </w:r>
          </w:p>
        </w:tc>
      </w:tr>
      <w:tr w:rsidR="00C06A64" w:rsidRPr="000E5ECA" w14:paraId="150EE3A8" w14:textId="77777777" w:rsidTr="009D3481">
        <w:tc>
          <w:tcPr>
            <w:tcW w:w="2519" w:type="dxa"/>
          </w:tcPr>
          <w:p w14:paraId="7703E893" w14:textId="2282896D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Leukaemia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6BFE433D" w14:textId="60648B89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14667479" w14:textId="038E7CE3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398EFC6E" w14:textId="1D9732FA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3D76E3D3" w14:textId="5655CAA7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2C18ED3E" w14:textId="77777777" w:rsidTr="009D3481">
        <w:tc>
          <w:tcPr>
            <w:tcW w:w="2519" w:type="dxa"/>
          </w:tcPr>
          <w:p w14:paraId="77405AE0" w14:textId="2E73AA02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Lymphoma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7AEB4213" w14:textId="71EDD459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2E52D91A" w14:textId="0EA5BC4B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3B5F7A36" w14:textId="2FBB3BC8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58E03332" w14:textId="5E9264A8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</w:tr>
      <w:tr w:rsidR="00C06A64" w:rsidRPr="000E5ECA" w14:paraId="30601C90" w14:textId="77777777" w:rsidTr="009D3481">
        <w:tc>
          <w:tcPr>
            <w:tcW w:w="2519" w:type="dxa"/>
          </w:tcPr>
          <w:p w14:paraId="53522276" w14:textId="1B09D212" w:rsidR="00C06A64" w:rsidRPr="00C06A64" w:rsidRDefault="00C06A64" w:rsidP="009D3481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AIDS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1100F8E3" w14:textId="308DA13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226" w:type="dxa"/>
            <w:vAlign w:val="center"/>
          </w:tcPr>
          <w:p w14:paraId="6D58E525" w14:textId="3FCFF85E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76" w:type="dxa"/>
            <w:vAlign w:val="center"/>
          </w:tcPr>
          <w:p w14:paraId="065B9DA1" w14:textId="646AC296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992" w:type="dxa"/>
            <w:vAlign w:val="center"/>
          </w:tcPr>
          <w:p w14:paraId="03BACD3C" w14:textId="25CDEA74" w:rsidR="00C06A64" w:rsidRPr="00C06A64" w:rsidRDefault="00FF079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1%)</w:t>
            </w:r>
          </w:p>
        </w:tc>
      </w:tr>
      <w:tr w:rsidR="00C06A64" w:rsidRPr="00B179FB" w14:paraId="50B14D38" w14:textId="77777777" w:rsidTr="009D3481">
        <w:tc>
          <w:tcPr>
            <w:tcW w:w="2519" w:type="dxa"/>
          </w:tcPr>
          <w:p w14:paraId="723488C4" w14:textId="77777777" w:rsidR="00C06A64" w:rsidRPr="00C06A64" w:rsidRDefault="00C06A64" w:rsidP="009D3481">
            <w:p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Other COVID-relevant comorbidities</w:t>
            </w:r>
          </w:p>
        </w:tc>
        <w:tc>
          <w:tcPr>
            <w:tcW w:w="1226" w:type="dxa"/>
            <w:vAlign w:val="center"/>
          </w:tcPr>
          <w:p w14:paraId="646FB9D7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2D396A03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EA4C711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2757FB6" w14:textId="77777777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06A64" w:rsidRPr="000E5ECA" w14:paraId="051F5C10" w14:textId="77777777" w:rsidTr="009D3481">
        <w:tc>
          <w:tcPr>
            <w:tcW w:w="2519" w:type="dxa"/>
          </w:tcPr>
          <w:p w14:paraId="3CEC50F5" w14:textId="0773D07F" w:rsidR="00C06A64" w:rsidRPr="00C06A64" w:rsidRDefault="00C06A64" w:rsidP="009D3481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Asthma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26" w:type="dxa"/>
            <w:vAlign w:val="center"/>
          </w:tcPr>
          <w:p w14:paraId="55B8DE2A" w14:textId="50F3BC1A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</w:t>
            </w:r>
            <w:r w:rsidR="00E03E19">
              <w:rPr>
                <w:sz w:val="16"/>
                <w:szCs w:val="16"/>
                <w:lang w:val="en-US"/>
              </w:rPr>
              <w:t>4.5</w:t>
            </w:r>
            <w:r w:rsidR="00C06A64" w:rsidRPr="00C06A64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6" w:type="dxa"/>
            <w:vAlign w:val="center"/>
          </w:tcPr>
          <w:p w14:paraId="34E2AC01" w14:textId="6B9BFEA7" w:rsidR="00C06A64" w:rsidRPr="00C06A64" w:rsidRDefault="00BE3F31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6.1</w:t>
            </w:r>
            <w:r w:rsidR="00C06A64" w:rsidRPr="001513BB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76" w:type="dxa"/>
            <w:vAlign w:val="center"/>
          </w:tcPr>
          <w:p w14:paraId="0F07D0F9" w14:textId="499FC427" w:rsidR="00C06A64" w:rsidRPr="00C06A64" w:rsidRDefault="000D4DA4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</w:t>
            </w:r>
            <w:r w:rsidR="00C06A64" w:rsidRPr="00C06A64">
              <w:rPr>
                <w:sz w:val="16"/>
                <w:szCs w:val="16"/>
                <w:lang w:val="en-US"/>
              </w:rPr>
              <w:t>1.7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A57CB4F" w14:textId="48C5DF7C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5</w:t>
            </w:r>
            <w:r w:rsidR="0035355D">
              <w:rPr>
                <w:sz w:val="16"/>
                <w:szCs w:val="16"/>
                <w:lang w:val="en-US"/>
              </w:rPr>
              <w:t xml:space="preserve"> (</w:t>
            </w:r>
            <w:r w:rsidR="0035355D" w:rsidRPr="00C06A64">
              <w:rPr>
                <w:sz w:val="16"/>
                <w:szCs w:val="16"/>
                <w:lang w:val="en-US"/>
              </w:rPr>
              <w:t>5.</w:t>
            </w:r>
            <w:r w:rsidR="0035355D">
              <w:rPr>
                <w:sz w:val="16"/>
                <w:szCs w:val="16"/>
                <w:lang w:val="en-US"/>
              </w:rPr>
              <w:t>1</w:t>
            </w:r>
            <w:r w:rsidR="0035355D" w:rsidRPr="00C06A64">
              <w:rPr>
                <w:sz w:val="16"/>
                <w:szCs w:val="16"/>
                <w:lang w:val="en-US"/>
              </w:rPr>
              <w:t>%</w:t>
            </w:r>
            <w:r w:rsidR="0035355D">
              <w:rPr>
                <w:sz w:val="16"/>
                <w:szCs w:val="16"/>
                <w:lang w:val="en-US"/>
              </w:rPr>
              <w:t>)</w:t>
            </w:r>
          </w:p>
        </w:tc>
      </w:tr>
      <w:tr w:rsidR="00C06A64" w:rsidRPr="000E5ECA" w14:paraId="1D5687C0" w14:textId="77777777" w:rsidTr="009D3481">
        <w:tc>
          <w:tcPr>
            <w:tcW w:w="2519" w:type="dxa"/>
          </w:tcPr>
          <w:p w14:paraId="49C7739C" w14:textId="36C8EDC0" w:rsidR="00C06A64" w:rsidRDefault="00C06A64" w:rsidP="009D3481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Obesity</w:t>
            </w:r>
            <w:r w:rsidR="00CA4B31">
              <w:rPr>
                <w:sz w:val="16"/>
                <w:szCs w:val="16"/>
                <w:lang w:val="en-US"/>
              </w:rPr>
              <w:t>, N (%)</w:t>
            </w:r>
          </w:p>
          <w:p w14:paraId="1F1B746F" w14:textId="6D2C3D2B" w:rsidR="00824D46" w:rsidRPr="00C06A64" w:rsidRDefault="00824D46" w:rsidP="009D3481">
            <w:pPr>
              <w:pStyle w:val="ListParagrap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only 40</w:t>
            </w:r>
            <w:r w:rsidR="001D1298">
              <w:rPr>
                <w:sz w:val="16"/>
                <w:szCs w:val="16"/>
                <w:lang w:val="en-US"/>
              </w:rPr>
              <w:t xml:space="preserve"> uninf. adult</w:t>
            </w:r>
            <w:r>
              <w:rPr>
                <w:sz w:val="16"/>
                <w:szCs w:val="16"/>
                <w:lang w:val="en-US"/>
              </w:rPr>
              <w:t xml:space="preserve"> patients with BMI </w:t>
            </w:r>
            <w:r w:rsidR="001D1298">
              <w:rPr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1226" w:type="dxa"/>
            <w:vAlign w:val="center"/>
          </w:tcPr>
          <w:p w14:paraId="0C2AC494" w14:textId="1D009161" w:rsidR="00C06A64" w:rsidRPr="00C06A64" w:rsidRDefault="00CA4B31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</w:t>
            </w:r>
            <w:r w:rsidR="00C06A64" w:rsidRPr="00C06A64">
              <w:rPr>
                <w:sz w:val="16"/>
                <w:szCs w:val="16"/>
                <w:lang w:val="en-US"/>
              </w:rPr>
              <w:t>4.5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6" w:type="dxa"/>
            <w:vAlign w:val="center"/>
          </w:tcPr>
          <w:p w14:paraId="034F9C18" w14:textId="1105F666" w:rsidR="00C06A64" w:rsidRPr="00C06A64" w:rsidRDefault="00C16965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</w:t>
            </w:r>
            <w:r w:rsidR="003A5A6E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</w:t>
            </w:r>
            <w:r w:rsidR="003A5A6E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  <w:r w:rsidR="00C91719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976" w:type="dxa"/>
            <w:vAlign w:val="center"/>
          </w:tcPr>
          <w:p w14:paraId="2023E491" w14:textId="1DC1EC41" w:rsidR="00C06A64" w:rsidRPr="00C06A64" w:rsidRDefault="0035355D" w:rsidP="009D34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</w:t>
            </w:r>
            <w:r w:rsidRPr="00C06A64">
              <w:rPr>
                <w:sz w:val="16"/>
                <w:szCs w:val="16"/>
                <w:lang w:val="en-US"/>
              </w:rPr>
              <w:t>1.7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B8D0DC7" w14:textId="4892CF49" w:rsidR="00C06A64" w:rsidRPr="00C06A64" w:rsidRDefault="00C06A64" w:rsidP="009D3481">
            <w:pPr>
              <w:jc w:val="center"/>
              <w:rPr>
                <w:sz w:val="16"/>
                <w:szCs w:val="16"/>
                <w:lang w:val="en-US"/>
              </w:rPr>
            </w:pPr>
            <w:r w:rsidRPr="00C06A64">
              <w:rPr>
                <w:sz w:val="16"/>
                <w:szCs w:val="16"/>
                <w:lang w:val="en-US"/>
              </w:rPr>
              <w:t>23</w:t>
            </w:r>
            <w:r w:rsidR="0035355D">
              <w:rPr>
                <w:sz w:val="16"/>
                <w:szCs w:val="16"/>
                <w:lang w:val="en-US"/>
              </w:rPr>
              <w:t xml:space="preserve"> (</w:t>
            </w:r>
            <w:r w:rsidR="0035355D" w:rsidRPr="00C06A64">
              <w:rPr>
                <w:sz w:val="16"/>
                <w:szCs w:val="16"/>
                <w:lang w:val="en-US"/>
              </w:rPr>
              <w:t>23.</w:t>
            </w:r>
            <w:r w:rsidR="0035355D">
              <w:rPr>
                <w:sz w:val="16"/>
                <w:szCs w:val="16"/>
                <w:lang w:val="en-US"/>
              </w:rPr>
              <w:t>5</w:t>
            </w:r>
            <w:r w:rsidR="0035355D" w:rsidRPr="00C06A64">
              <w:rPr>
                <w:sz w:val="16"/>
                <w:szCs w:val="16"/>
                <w:lang w:val="en-US"/>
              </w:rPr>
              <w:t>%</w:t>
            </w:r>
            <w:r w:rsidR="0035355D"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18027CAB" w14:textId="77777777" w:rsidR="00116604" w:rsidRPr="00D115EE" w:rsidRDefault="00116604">
      <w:pPr>
        <w:rPr>
          <w:lang w:val="en-US"/>
        </w:rPr>
      </w:pPr>
    </w:p>
    <w:sectPr w:rsidR="00116604" w:rsidRPr="00D11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D0625"/>
    <w:multiLevelType w:val="hybridMultilevel"/>
    <w:tmpl w:val="B73C0EC8"/>
    <w:lvl w:ilvl="0" w:tplc="13FCEA3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B6CF8"/>
    <w:multiLevelType w:val="hybridMultilevel"/>
    <w:tmpl w:val="6EDEAC6E"/>
    <w:lvl w:ilvl="0" w:tplc="13FCEA3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61E3B"/>
    <w:multiLevelType w:val="hybridMultilevel"/>
    <w:tmpl w:val="106407D0"/>
    <w:lvl w:ilvl="0" w:tplc="13FCEA3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736027">
    <w:abstractNumId w:val="2"/>
  </w:num>
  <w:num w:numId="2" w16cid:durableId="149761433">
    <w:abstractNumId w:val="1"/>
  </w:num>
  <w:num w:numId="3" w16cid:durableId="1552417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FC"/>
    <w:rsid w:val="00000223"/>
    <w:rsid w:val="00013C89"/>
    <w:rsid w:val="000336D9"/>
    <w:rsid w:val="00047470"/>
    <w:rsid w:val="00085998"/>
    <w:rsid w:val="00087D1A"/>
    <w:rsid w:val="000A2730"/>
    <w:rsid w:val="000D4DA4"/>
    <w:rsid w:val="000D679C"/>
    <w:rsid w:val="000E7BA9"/>
    <w:rsid w:val="000F28F2"/>
    <w:rsid w:val="000F6BA0"/>
    <w:rsid w:val="00104DCC"/>
    <w:rsid w:val="00116604"/>
    <w:rsid w:val="001211BC"/>
    <w:rsid w:val="00123195"/>
    <w:rsid w:val="0012644E"/>
    <w:rsid w:val="00141D22"/>
    <w:rsid w:val="001513BB"/>
    <w:rsid w:val="001709E1"/>
    <w:rsid w:val="00185378"/>
    <w:rsid w:val="00197CC4"/>
    <w:rsid w:val="001A5127"/>
    <w:rsid w:val="001A5ECE"/>
    <w:rsid w:val="001B4D7D"/>
    <w:rsid w:val="001B6428"/>
    <w:rsid w:val="001D1298"/>
    <w:rsid w:val="001E437B"/>
    <w:rsid w:val="00216744"/>
    <w:rsid w:val="00233D04"/>
    <w:rsid w:val="002665C8"/>
    <w:rsid w:val="002720C3"/>
    <w:rsid w:val="0028371F"/>
    <w:rsid w:val="002B31EF"/>
    <w:rsid w:val="002E1CE9"/>
    <w:rsid w:val="003024FC"/>
    <w:rsid w:val="00311B6B"/>
    <w:rsid w:val="00325F34"/>
    <w:rsid w:val="0035355D"/>
    <w:rsid w:val="003546D3"/>
    <w:rsid w:val="00376418"/>
    <w:rsid w:val="00382243"/>
    <w:rsid w:val="003A5A6E"/>
    <w:rsid w:val="003E2656"/>
    <w:rsid w:val="004001AF"/>
    <w:rsid w:val="004046CB"/>
    <w:rsid w:val="00415C92"/>
    <w:rsid w:val="00423C1E"/>
    <w:rsid w:val="0044575E"/>
    <w:rsid w:val="00452266"/>
    <w:rsid w:val="0046043D"/>
    <w:rsid w:val="00470977"/>
    <w:rsid w:val="004734FF"/>
    <w:rsid w:val="00486CB4"/>
    <w:rsid w:val="004960EC"/>
    <w:rsid w:val="004A2291"/>
    <w:rsid w:val="004A683E"/>
    <w:rsid w:val="004B6A0E"/>
    <w:rsid w:val="004C172F"/>
    <w:rsid w:val="004C34D3"/>
    <w:rsid w:val="004F35DF"/>
    <w:rsid w:val="00500312"/>
    <w:rsid w:val="005031E8"/>
    <w:rsid w:val="005040BD"/>
    <w:rsid w:val="00533C3D"/>
    <w:rsid w:val="00574A9C"/>
    <w:rsid w:val="005A36AF"/>
    <w:rsid w:val="005B3E34"/>
    <w:rsid w:val="005C6E1A"/>
    <w:rsid w:val="005D3588"/>
    <w:rsid w:val="005D56C4"/>
    <w:rsid w:val="005D5817"/>
    <w:rsid w:val="005E7662"/>
    <w:rsid w:val="00617E58"/>
    <w:rsid w:val="006210A8"/>
    <w:rsid w:val="00623065"/>
    <w:rsid w:val="00631C79"/>
    <w:rsid w:val="00640E4B"/>
    <w:rsid w:val="0065342B"/>
    <w:rsid w:val="00665AC8"/>
    <w:rsid w:val="0068325A"/>
    <w:rsid w:val="0068379A"/>
    <w:rsid w:val="00697930"/>
    <w:rsid w:val="006A059A"/>
    <w:rsid w:val="006B1638"/>
    <w:rsid w:val="006B5332"/>
    <w:rsid w:val="006C3267"/>
    <w:rsid w:val="006D597E"/>
    <w:rsid w:val="00723FD4"/>
    <w:rsid w:val="007308B2"/>
    <w:rsid w:val="00751F08"/>
    <w:rsid w:val="00755FFC"/>
    <w:rsid w:val="00774705"/>
    <w:rsid w:val="00783BA7"/>
    <w:rsid w:val="00791CC8"/>
    <w:rsid w:val="0079600E"/>
    <w:rsid w:val="007A17B6"/>
    <w:rsid w:val="007A72EB"/>
    <w:rsid w:val="007B688A"/>
    <w:rsid w:val="007C4259"/>
    <w:rsid w:val="007F4780"/>
    <w:rsid w:val="007F4D5D"/>
    <w:rsid w:val="00824D46"/>
    <w:rsid w:val="00833C02"/>
    <w:rsid w:val="0083593E"/>
    <w:rsid w:val="008650C2"/>
    <w:rsid w:val="008650F3"/>
    <w:rsid w:val="00865DDC"/>
    <w:rsid w:val="008C6BB5"/>
    <w:rsid w:val="008D38D3"/>
    <w:rsid w:val="008D4A45"/>
    <w:rsid w:val="008F6D2F"/>
    <w:rsid w:val="00922BBE"/>
    <w:rsid w:val="00930A78"/>
    <w:rsid w:val="00946A92"/>
    <w:rsid w:val="009574B3"/>
    <w:rsid w:val="00982D37"/>
    <w:rsid w:val="009A5169"/>
    <w:rsid w:val="009A7B22"/>
    <w:rsid w:val="009B7270"/>
    <w:rsid w:val="009D3481"/>
    <w:rsid w:val="00A03FAE"/>
    <w:rsid w:val="00A2717F"/>
    <w:rsid w:val="00A4437E"/>
    <w:rsid w:val="00A86AFE"/>
    <w:rsid w:val="00AC4660"/>
    <w:rsid w:val="00AD296B"/>
    <w:rsid w:val="00AE483F"/>
    <w:rsid w:val="00AE6A15"/>
    <w:rsid w:val="00B11506"/>
    <w:rsid w:val="00B179FB"/>
    <w:rsid w:val="00B2589D"/>
    <w:rsid w:val="00B7747B"/>
    <w:rsid w:val="00BA3DBC"/>
    <w:rsid w:val="00BD0B7E"/>
    <w:rsid w:val="00BE3F31"/>
    <w:rsid w:val="00BF0BF4"/>
    <w:rsid w:val="00BF70CF"/>
    <w:rsid w:val="00C0490C"/>
    <w:rsid w:val="00C06A64"/>
    <w:rsid w:val="00C16965"/>
    <w:rsid w:val="00C242DE"/>
    <w:rsid w:val="00C27ACB"/>
    <w:rsid w:val="00C3452D"/>
    <w:rsid w:val="00C37521"/>
    <w:rsid w:val="00C400F2"/>
    <w:rsid w:val="00C733C6"/>
    <w:rsid w:val="00C91719"/>
    <w:rsid w:val="00CA4B31"/>
    <w:rsid w:val="00CE6EC3"/>
    <w:rsid w:val="00D01230"/>
    <w:rsid w:val="00D01D33"/>
    <w:rsid w:val="00D115EE"/>
    <w:rsid w:val="00D23D96"/>
    <w:rsid w:val="00D30A5D"/>
    <w:rsid w:val="00D40E15"/>
    <w:rsid w:val="00D40F1C"/>
    <w:rsid w:val="00D460F7"/>
    <w:rsid w:val="00D469E7"/>
    <w:rsid w:val="00D5336C"/>
    <w:rsid w:val="00D67CC2"/>
    <w:rsid w:val="00DF7EFB"/>
    <w:rsid w:val="00E03E19"/>
    <w:rsid w:val="00E5712E"/>
    <w:rsid w:val="00E6519C"/>
    <w:rsid w:val="00E81680"/>
    <w:rsid w:val="00E83561"/>
    <w:rsid w:val="00E90008"/>
    <w:rsid w:val="00EA623B"/>
    <w:rsid w:val="00EB4FE6"/>
    <w:rsid w:val="00EC1D79"/>
    <w:rsid w:val="00EC6596"/>
    <w:rsid w:val="00ED5BB4"/>
    <w:rsid w:val="00EF0B73"/>
    <w:rsid w:val="00EF2620"/>
    <w:rsid w:val="00EF416E"/>
    <w:rsid w:val="00F07E61"/>
    <w:rsid w:val="00F125D6"/>
    <w:rsid w:val="00F16EBC"/>
    <w:rsid w:val="00F30652"/>
    <w:rsid w:val="00F41F26"/>
    <w:rsid w:val="00F43D98"/>
    <w:rsid w:val="00F50845"/>
    <w:rsid w:val="00FC3179"/>
    <w:rsid w:val="00FC782E"/>
    <w:rsid w:val="00FD7418"/>
    <w:rsid w:val="00FF0794"/>
    <w:rsid w:val="00FF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1D66B9"/>
  <w15:chartTrackingRefBased/>
  <w15:docId w15:val="{56AFB9EA-5ABC-4BA6-A465-E697C6FE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17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F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F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F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F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F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F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F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F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F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F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F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F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F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F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F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F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B6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, Lev</dc:creator>
  <cp:keywords/>
  <dc:description/>
  <cp:lastModifiedBy>Petrov, Lev</cp:lastModifiedBy>
  <cp:revision>179</cp:revision>
  <dcterms:created xsi:type="dcterms:W3CDTF">2024-04-30T09:26:00Z</dcterms:created>
  <dcterms:modified xsi:type="dcterms:W3CDTF">2024-06-24T10:30:00Z</dcterms:modified>
</cp:coreProperties>
</file>